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6847" w:rsidRPr="00C86847" w:rsidRDefault="00032500" w:rsidP="00C86847">
      <w:pPr>
        <w:rPr>
          <w:lang w:val="en-US"/>
        </w:rPr>
      </w:pPr>
      <w:r w:rsidRPr="00032500">
        <w:rPr>
          <w:b/>
          <w:lang w:val="en-US"/>
        </w:rPr>
        <w:t>Supplementary</w:t>
      </w:r>
      <w:r w:rsidR="00C86847" w:rsidRPr="00C86847">
        <w:rPr>
          <w:b/>
          <w:lang w:val="en-US"/>
        </w:rPr>
        <w:t xml:space="preserve"> Table </w:t>
      </w:r>
      <w:r w:rsidR="00D0502A">
        <w:rPr>
          <w:b/>
          <w:lang w:val="en-US"/>
        </w:rPr>
        <w:t>2</w:t>
      </w:r>
      <w:bookmarkStart w:id="0" w:name="_GoBack"/>
      <w:bookmarkEnd w:id="0"/>
      <w:r w:rsidR="00C86847" w:rsidRPr="00C86847">
        <w:rPr>
          <w:lang w:val="en-US"/>
        </w:rPr>
        <w:t xml:space="preserve"> Cross-contamination level of</w:t>
      </w:r>
      <w:r w:rsidR="00C86847" w:rsidRPr="00C86847">
        <w:rPr>
          <w:lang w:val="en-GB"/>
        </w:rPr>
        <w:t xml:space="preserve"> </w:t>
      </w:r>
      <w:r w:rsidR="00C86847" w:rsidRPr="00C86847">
        <w:rPr>
          <w:lang w:val="en-US"/>
        </w:rPr>
        <w:t>high molecular weight DNA (HMW DNA) measured in eluate fraction by qPCR of β-actin housekeeping gene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7"/>
        <w:gridCol w:w="1470"/>
        <w:gridCol w:w="1294"/>
        <w:gridCol w:w="1254"/>
        <w:gridCol w:w="1180"/>
        <w:gridCol w:w="1459"/>
        <w:gridCol w:w="2018"/>
      </w:tblGrid>
      <w:tr w:rsidR="00C86847" w:rsidRPr="00D0502A" w:rsidTr="00281350">
        <w:trPr>
          <w:trHeight w:val="1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847" w:rsidRPr="00C86847" w:rsidRDefault="00C86847" w:rsidP="00C86847">
            <w:pPr>
              <w:rPr>
                <w:b/>
                <w:bCs/>
                <w:lang w:val="en-GB"/>
              </w:rPr>
            </w:pPr>
            <w:r w:rsidRPr="00C86847">
              <w:rPr>
                <w:b/>
                <w:bCs/>
                <w:lang w:val="en-GB"/>
              </w:rPr>
              <w:t>ng of gDNA/qPCR (2 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847" w:rsidRPr="00C86847" w:rsidRDefault="00C86847" w:rsidP="00C86847">
            <w:pPr>
              <w:rPr>
                <w:b/>
                <w:bCs/>
                <w:lang w:val="en-GB"/>
              </w:rPr>
            </w:pPr>
            <w:r w:rsidRPr="00C86847">
              <w:rPr>
                <w:b/>
                <w:bCs/>
                <w:lang w:val="en-GB"/>
              </w:rPr>
              <w:t>ng of gDNA/µl of eluate f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847" w:rsidRPr="00C86847" w:rsidRDefault="00C86847" w:rsidP="00C86847">
            <w:pPr>
              <w:rPr>
                <w:b/>
                <w:bCs/>
                <w:lang w:val="en-GB"/>
              </w:rPr>
            </w:pPr>
            <w:r w:rsidRPr="00C86847">
              <w:rPr>
                <w:b/>
                <w:bCs/>
                <w:lang w:val="en-GB"/>
              </w:rPr>
              <w:t>Total volume of eluate fraction (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847" w:rsidRPr="00C86847" w:rsidRDefault="00C86847" w:rsidP="00C86847">
            <w:pPr>
              <w:rPr>
                <w:b/>
                <w:bCs/>
                <w:lang w:val="en-GB"/>
              </w:rPr>
            </w:pPr>
            <w:r w:rsidRPr="00C86847">
              <w:rPr>
                <w:b/>
                <w:bCs/>
                <w:lang w:val="en-GB"/>
              </w:rPr>
              <w:t>ng of gDNA in eluate f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847" w:rsidRPr="00C86847" w:rsidRDefault="00C86847" w:rsidP="00C86847">
            <w:pPr>
              <w:rPr>
                <w:b/>
                <w:bCs/>
                <w:lang w:val="en-GB"/>
              </w:rPr>
            </w:pPr>
            <w:r w:rsidRPr="00C86847">
              <w:rPr>
                <w:b/>
                <w:bCs/>
                <w:lang w:val="en-GB"/>
              </w:rPr>
              <w:t>Starting amount of gDNA loaded in the column (n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847" w:rsidRPr="00C86847" w:rsidRDefault="00C86847" w:rsidP="00C86847">
            <w:pPr>
              <w:rPr>
                <w:b/>
                <w:bCs/>
                <w:lang w:val="en-GB"/>
              </w:rPr>
            </w:pPr>
            <w:r w:rsidRPr="00C86847">
              <w:rPr>
                <w:b/>
                <w:bCs/>
                <w:lang w:val="en-GB"/>
              </w:rPr>
              <w:t>Contamination of LMW DNA by HMW DNA (%)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70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8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9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90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5,4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44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1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69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8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3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,8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46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7,0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6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6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39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,9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31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,7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73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9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2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6,3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28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,6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6,9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48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7,0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4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0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90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5,4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6,2%</w:t>
            </w:r>
          </w:p>
        </w:tc>
      </w:tr>
      <w:tr w:rsidR="00C86847" w:rsidRPr="00C86847" w:rsidTr="0028135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</w:tr>
      <w:tr w:rsidR="00C86847" w:rsidRPr="00C86847" w:rsidTr="0028135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n/a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87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5,3%</w:t>
            </w:r>
          </w:p>
        </w:tc>
      </w:tr>
      <w:tr w:rsidR="00C86847" w:rsidRPr="00C86847" w:rsidTr="0028135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ID_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144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r w:rsidRPr="00C86847">
              <w:t>4,1%</w:t>
            </w:r>
          </w:p>
        </w:tc>
      </w:tr>
      <w:tr w:rsidR="00C86847" w:rsidRPr="00C86847" w:rsidTr="0028135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proofErr w:type="spellStart"/>
            <w:r w:rsidRPr="00C86847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174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4,9%</w:t>
            </w:r>
          </w:p>
        </w:tc>
      </w:tr>
      <w:tr w:rsidR="00C86847" w:rsidRPr="00C86847" w:rsidTr="0028135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4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847" w:rsidRPr="00C86847" w:rsidRDefault="00C86847" w:rsidP="00C86847">
            <w:pPr>
              <w:rPr>
                <w:b/>
                <w:bCs/>
              </w:rPr>
            </w:pPr>
            <w:r w:rsidRPr="00C86847">
              <w:rPr>
                <w:b/>
                <w:bCs/>
              </w:rPr>
              <w:t>1,2%</w:t>
            </w:r>
          </w:p>
        </w:tc>
      </w:tr>
    </w:tbl>
    <w:p w:rsidR="0064362E" w:rsidRDefault="0064362E"/>
    <w:p w:rsidR="00EA0198" w:rsidRPr="00D14E56" w:rsidRDefault="00EA0198" w:rsidP="00EA0198">
      <w:pPr>
        <w:spacing w:line="360" w:lineRule="auto"/>
        <w:jc w:val="both"/>
        <w:rPr>
          <w:lang w:val="en-GB"/>
        </w:rPr>
      </w:pPr>
      <w:r w:rsidRPr="00EA0198">
        <w:rPr>
          <w:lang w:val="en-GB"/>
        </w:rPr>
        <w:t xml:space="preserve">The contamination from HMW DNA fragments was evaluated in PCR reaction (ng/qPCR, 2 µl of eluate fraction were tested in triplicate) and in the total volume of the eluate fraction (varying from sample to sample). Percentage of contamination is expressed as % versus the starting amount of cellular DNA (gDNA) loaded in the chromatographic column (3529 ng, </w:t>
      </w:r>
      <w:r>
        <w:rPr>
          <w:lang w:val="en-GB"/>
        </w:rPr>
        <w:t>ref.49</w:t>
      </w:r>
      <w:r w:rsidRPr="00EA0198">
        <w:rPr>
          <w:lang w:val="en-GB"/>
        </w:rPr>
        <w:t>).</w:t>
      </w:r>
      <w:r w:rsidRPr="00D14E56">
        <w:rPr>
          <w:lang w:val="en-GB"/>
        </w:rPr>
        <w:t xml:space="preserve"> </w:t>
      </w:r>
    </w:p>
    <w:p w:rsidR="00EA0198" w:rsidRPr="00EA0198" w:rsidRDefault="00EA0198">
      <w:pPr>
        <w:rPr>
          <w:lang w:val="en-US"/>
        </w:rPr>
      </w:pPr>
    </w:p>
    <w:sectPr w:rsidR="00EA0198" w:rsidRPr="00EA0198" w:rsidSect="0018002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847"/>
    <w:rsid w:val="00003740"/>
    <w:rsid w:val="00005DF8"/>
    <w:rsid w:val="00012C21"/>
    <w:rsid w:val="00014717"/>
    <w:rsid w:val="00016192"/>
    <w:rsid w:val="000169B8"/>
    <w:rsid w:val="00020CF1"/>
    <w:rsid w:val="000214F2"/>
    <w:rsid w:val="000254C8"/>
    <w:rsid w:val="0003051E"/>
    <w:rsid w:val="00030B37"/>
    <w:rsid w:val="000311B2"/>
    <w:rsid w:val="00031E83"/>
    <w:rsid w:val="00032500"/>
    <w:rsid w:val="00033CD3"/>
    <w:rsid w:val="00041BD0"/>
    <w:rsid w:val="0004413B"/>
    <w:rsid w:val="000518AF"/>
    <w:rsid w:val="000606EC"/>
    <w:rsid w:val="00060E89"/>
    <w:rsid w:val="00061116"/>
    <w:rsid w:val="000630A7"/>
    <w:rsid w:val="0006410E"/>
    <w:rsid w:val="000643E6"/>
    <w:rsid w:val="00071C6B"/>
    <w:rsid w:val="00072E0F"/>
    <w:rsid w:val="00075C79"/>
    <w:rsid w:val="00076A1A"/>
    <w:rsid w:val="00087DD0"/>
    <w:rsid w:val="00090285"/>
    <w:rsid w:val="00091509"/>
    <w:rsid w:val="00097DFE"/>
    <w:rsid w:val="000A31BE"/>
    <w:rsid w:val="000A4EE0"/>
    <w:rsid w:val="000A7129"/>
    <w:rsid w:val="000B1281"/>
    <w:rsid w:val="000B34DD"/>
    <w:rsid w:val="000B35F3"/>
    <w:rsid w:val="000C5A17"/>
    <w:rsid w:val="000C6873"/>
    <w:rsid w:val="00102D68"/>
    <w:rsid w:val="001105E5"/>
    <w:rsid w:val="00112AD8"/>
    <w:rsid w:val="00113E35"/>
    <w:rsid w:val="001157B7"/>
    <w:rsid w:val="00123727"/>
    <w:rsid w:val="00140F35"/>
    <w:rsid w:val="00144170"/>
    <w:rsid w:val="00153D17"/>
    <w:rsid w:val="00165338"/>
    <w:rsid w:val="00173949"/>
    <w:rsid w:val="00180020"/>
    <w:rsid w:val="001807CC"/>
    <w:rsid w:val="001814A2"/>
    <w:rsid w:val="00186470"/>
    <w:rsid w:val="00186812"/>
    <w:rsid w:val="00192431"/>
    <w:rsid w:val="001941DA"/>
    <w:rsid w:val="001947BF"/>
    <w:rsid w:val="001963DB"/>
    <w:rsid w:val="001A09C0"/>
    <w:rsid w:val="001A239E"/>
    <w:rsid w:val="001A4645"/>
    <w:rsid w:val="001A4C26"/>
    <w:rsid w:val="001B1889"/>
    <w:rsid w:val="001B1FFF"/>
    <w:rsid w:val="001B3DC1"/>
    <w:rsid w:val="001C101B"/>
    <w:rsid w:val="001C353D"/>
    <w:rsid w:val="001C376B"/>
    <w:rsid w:val="001D2CD4"/>
    <w:rsid w:val="001D6400"/>
    <w:rsid w:val="001E5E19"/>
    <w:rsid w:val="001F532C"/>
    <w:rsid w:val="001F78A9"/>
    <w:rsid w:val="002001CB"/>
    <w:rsid w:val="00214224"/>
    <w:rsid w:val="00217D7E"/>
    <w:rsid w:val="00220759"/>
    <w:rsid w:val="0022134F"/>
    <w:rsid w:val="00234FF1"/>
    <w:rsid w:val="002365BE"/>
    <w:rsid w:val="00245715"/>
    <w:rsid w:val="00254D1C"/>
    <w:rsid w:val="002556A1"/>
    <w:rsid w:val="00257369"/>
    <w:rsid w:val="002628ED"/>
    <w:rsid w:val="00270B2E"/>
    <w:rsid w:val="00270D5C"/>
    <w:rsid w:val="00271CCC"/>
    <w:rsid w:val="00275E88"/>
    <w:rsid w:val="00277070"/>
    <w:rsid w:val="002838A6"/>
    <w:rsid w:val="0029797E"/>
    <w:rsid w:val="002B0954"/>
    <w:rsid w:val="002B1B0F"/>
    <w:rsid w:val="002B1D24"/>
    <w:rsid w:val="002C003B"/>
    <w:rsid w:val="002C4286"/>
    <w:rsid w:val="002C4690"/>
    <w:rsid w:val="002D5D01"/>
    <w:rsid w:val="002F3699"/>
    <w:rsid w:val="002F5720"/>
    <w:rsid w:val="00301CD9"/>
    <w:rsid w:val="00310792"/>
    <w:rsid w:val="00311DC1"/>
    <w:rsid w:val="00327C2C"/>
    <w:rsid w:val="00327E7B"/>
    <w:rsid w:val="00330041"/>
    <w:rsid w:val="00337376"/>
    <w:rsid w:val="0034273A"/>
    <w:rsid w:val="003461ED"/>
    <w:rsid w:val="003502E6"/>
    <w:rsid w:val="00355DF5"/>
    <w:rsid w:val="00357E03"/>
    <w:rsid w:val="003731A3"/>
    <w:rsid w:val="00373483"/>
    <w:rsid w:val="00380DC6"/>
    <w:rsid w:val="00387E05"/>
    <w:rsid w:val="0039116A"/>
    <w:rsid w:val="0039270A"/>
    <w:rsid w:val="0039359E"/>
    <w:rsid w:val="003955A9"/>
    <w:rsid w:val="003962F5"/>
    <w:rsid w:val="00396481"/>
    <w:rsid w:val="003A1151"/>
    <w:rsid w:val="003B55E5"/>
    <w:rsid w:val="003C00B0"/>
    <w:rsid w:val="003C092A"/>
    <w:rsid w:val="003C7967"/>
    <w:rsid w:val="003D6332"/>
    <w:rsid w:val="003E4F09"/>
    <w:rsid w:val="003E577B"/>
    <w:rsid w:val="003F189B"/>
    <w:rsid w:val="003F2024"/>
    <w:rsid w:val="003F6365"/>
    <w:rsid w:val="003F7BE7"/>
    <w:rsid w:val="00400151"/>
    <w:rsid w:val="00402E9E"/>
    <w:rsid w:val="00410B53"/>
    <w:rsid w:val="00416E80"/>
    <w:rsid w:val="00424CD5"/>
    <w:rsid w:val="004254DB"/>
    <w:rsid w:val="00442DA7"/>
    <w:rsid w:val="004542FF"/>
    <w:rsid w:val="00463849"/>
    <w:rsid w:val="00467150"/>
    <w:rsid w:val="004717F8"/>
    <w:rsid w:val="004822D8"/>
    <w:rsid w:val="0048304D"/>
    <w:rsid w:val="00483688"/>
    <w:rsid w:val="00485927"/>
    <w:rsid w:val="004969CD"/>
    <w:rsid w:val="00497503"/>
    <w:rsid w:val="004A1401"/>
    <w:rsid w:val="004A187F"/>
    <w:rsid w:val="004B4376"/>
    <w:rsid w:val="004C0A5C"/>
    <w:rsid w:val="004C4AD5"/>
    <w:rsid w:val="004C6B10"/>
    <w:rsid w:val="004C7786"/>
    <w:rsid w:val="004D2F33"/>
    <w:rsid w:val="004D6F5E"/>
    <w:rsid w:val="004D7D3C"/>
    <w:rsid w:val="004E4141"/>
    <w:rsid w:val="00503663"/>
    <w:rsid w:val="00504776"/>
    <w:rsid w:val="00504B6B"/>
    <w:rsid w:val="005066F4"/>
    <w:rsid w:val="00517EC4"/>
    <w:rsid w:val="00541AA0"/>
    <w:rsid w:val="00542412"/>
    <w:rsid w:val="00544BD1"/>
    <w:rsid w:val="00544CBF"/>
    <w:rsid w:val="00550076"/>
    <w:rsid w:val="00551B96"/>
    <w:rsid w:val="00561465"/>
    <w:rsid w:val="00565E6F"/>
    <w:rsid w:val="0056693A"/>
    <w:rsid w:val="00573E1F"/>
    <w:rsid w:val="005819BF"/>
    <w:rsid w:val="00582009"/>
    <w:rsid w:val="00582642"/>
    <w:rsid w:val="00583C6C"/>
    <w:rsid w:val="0058748C"/>
    <w:rsid w:val="00596E66"/>
    <w:rsid w:val="005A1EF5"/>
    <w:rsid w:val="005A5C14"/>
    <w:rsid w:val="005B0D55"/>
    <w:rsid w:val="005B4BE1"/>
    <w:rsid w:val="005B61F8"/>
    <w:rsid w:val="005C7F18"/>
    <w:rsid w:val="005D0FA1"/>
    <w:rsid w:val="005D4325"/>
    <w:rsid w:val="005D4F72"/>
    <w:rsid w:val="005D776A"/>
    <w:rsid w:val="005F2F98"/>
    <w:rsid w:val="005F368B"/>
    <w:rsid w:val="005F3727"/>
    <w:rsid w:val="005F7357"/>
    <w:rsid w:val="005F7A49"/>
    <w:rsid w:val="00606988"/>
    <w:rsid w:val="00606A89"/>
    <w:rsid w:val="006073C8"/>
    <w:rsid w:val="006337EB"/>
    <w:rsid w:val="00641904"/>
    <w:rsid w:val="00642F27"/>
    <w:rsid w:val="0064362E"/>
    <w:rsid w:val="00651374"/>
    <w:rsid w:val="006526C0"/>
    <w:rsid w:val="00656B33"/>
    <w:rsid w:val="00660FF7"/>
    <w:rsid w:val="0067040A"/>
    <w:rsid w:val="00680296"/>
    <w:rsid w:val="006845DC"/>
    <w:rsid w:val="0068704A"/>
    <w:rsid w:val="0069640C"/>
    <w:rsid w:val="006A2A77"/>
    <w:rsid w:val="006A2DA6"/>
    <w:rsid w:val="006A470E"/>
    <w:rsid w:val="006B20CC"/>
    <w:rsid w:val="006B7B0B"/>
    <w:rsid w:val="006C3911"/>
    <w:rsid w:val="006C7DB2"/>
    <w:rsid w:val="006D2201"/>
    <w:rsid w:val="006D2EEC"/>
    <w:rsid w:val="006E127C"/>
    <w:rsid w:val="006E3F59"/>
    <w:rsid w:val="006F2038"/>
    <w:rsid w:val="006F42E5"/>
    <w:rsid w:val="006F5F72"/>
    <w:rsid w:val="006F6CAC"/>
    <w:rsid w:val="006F7F89"/>
    <w:rsid w:val="007016F2"/>
    <w:rsid w:val="007044CE"/>
    <w:rsid w:val="00705338"/>
    <w:rsid w:val="00714A94"/>
    <w:rsid w:val="00725FF1"/>
    <w:rsid w:val="007316D6"/>
    <w:rsid w:val="00734E6C"/>
    <w:rsid w:val="00735D8D"/>
    <w:rsid w:val="00740BD3"/>
    <w:rsid w:val="0075476A"/>
    <w:rsid w:val="007609B0"/>
    <w:rsid w:val="00765AC4"/>
    <w:rsid w:val="007670E3"/>
    <w:rsid w:val="0077145E"/>
    <w:rsid w:val="007759A9"/>
    <w:rsid w:val="007838E6"/>
    <w:rsid w:val="007877F4"/>
    <w:rsid w:val="007906DA"/>
    <w:rsid w:val="007A689B"/>
    <w:rsid w:val="007C220D"/>
    <w:rsid w:val="007D2B1D"/>
    <w:rsid w:val="007D3CF8"/>
    <w:rsid w:val="007D5B7C"/>
    <w:rsid w:val="007E2D06"/>
    <w:rsid w:val="007F4397"/>
    <w:rsid w:val="00803FF8"/>
    <w:rsid w:val="008071CC"/>
    <w:rsid w:val="00810E0D"/>
    <w:rsid w:val="0082279F"/>
    <w:rsid w:val="0083379D"/>
    <w:rsid w:val="00835A05"/>
    <w:rsid w:val="00840054"/>
    <w:rsid w:val="00840B2D"/>
    <w:rsid w:val="00851074"/>
    <w:rsid w:val="00851365"/>
    <w:rsid w:val="00851E30"/>
    <w:rsid w:val="00862B37"/>
    <w:rsid w:val="00876563"/>
    <w:rsid w:val="0087799C"/>
    <w:rsid w:val="008810C8"/>
    <w:rsid w:val="008830A2"/>
    <w:rsid w:val="008845EE"/>
    <w:rsid w:val="008930EC"/>
    <w:rsid w:val="00896D9F"/>
    <w:rsid w:val="008A63C7"/>
    <w:rsid w:val="008B18A5"/>
    <w:rsid w:val="008B197E"/>
    <w:rsid w:val="008B6FA2"/>
    <w:rsid w:val="008C5542"/>
    <w:rsid w:val="008C785F"/>
    <w:rsid w:val="008D1BA0"/>
    <w:rsid w:val="008D33E6"/>
    <w:rsid w:val="008D4374"/>
    <w:rsid w:val="008D6481"/>
    <w:rsid w:val="008E54CE"/>
    <w:rsid w:val="008F506E"/>
    <w:rsid w:val="008F63C4"/>
    <w:rsid w:val="00902A0E"/>
    <w:rsid w:val="00904C83"/>
    <w:rsid w:val="00911018"/>
    <w:rsid w:val="009140C9"/>
    <w:rsid w:val="009145D7"/>
    <w:rsid w:val="00914AD6"/>
    <w:rsid w:val="0093189B"/>
    <w:rsid w:val="00935FE5"/>
    <w:rsid w:val="00941925"/>
    <w:rsid w:val="00945E6F"/>
    <w:rsid w:val="00951F48"/>
    <w:rsid w:val="00973FAD"/>
    <w:rsid w:val="009A6A0C"/>
    <w:rsid w:val="009C0EE6"/>
    <w:rsid w:val="009C4345"/>
    <w:rsid w:val="009C4A99"/>
    <w:rsid w:val="009D119D"/>
    <w:rsid w:val="009D563A"/>
    <w:rsid w:val="009D6FD1"/>
    <w:rsid w:val="009E1FDE"/>
    <w:rsid w:val="009F1EA0"/>
    <w:rsid w:val="009F3FEE"/>
    <w:rsid w:val="00A030B1"/>
    <w:rsid w:val="00A06EFA"/>
    <w:rsid w:val="00A119A0"/>
    <w:rsid w:val="00A17BE1"/>
    <w:rsid w:val="00A27C1E"/>
    <w:rsid w:val="00A330AA"/>
    <w:rsid w:val="00A5246C"/>
    <w:rsid w:val="00A56E5C"/>
    <w:rsid w:val="00A666A0"/>
    <w:rsid w:val="00A6738D"/>
    <w:rsid w:val="00A67699"/>
    <w:rsid w:val="00A77A6E"/>
    <w:rsid w:val="00A822B3"/>
    <w:rsid w:val="00A858EA"/>
    <w:rsid w:val="00A876DE"/>
    <w:rsid w:val="00A87BC3"/>
    <w:rsid w:val="00A90CF5"/>
    <w:rsid w:val="00AA4683"/>
    <w:rsid w:val="00AA792A"/>
    <w:rsid w:val="00AB0CE0"/>
    <w:rsid w:val="00AB2D67"/>
    <w:rsid w:val="00AB3E35"/>
    <w:rsid w:val="00AB5E7A"/>
    <w:rsid w:val="00AB65E2"/>
    <w:rsid w:val="00AB6A20"/>
    <w:rsid w:val="00AC17BA"/>
    <w:rsid w:val="00AC530B"/>
    <w:rsid w:val="00AD45C9"/>
    <w:rsid w:val="00AD7B93"/>
    <w:rsid w:val="00AF02F6"/>
    <w:rsid w:val="00B00993"/>
    <w:rsid w:val="00B03855"/>
    <w:rsid w:val="00B0411E"/>
    <w:rsid w:val="00B06F4B"/>
    <w:rsid w:val="00B3011A"/>
    <w:rsid w:val="00B30E44"/>
    <w:rsid w:val="00B478A9"/>
    <w:rsid w:val="00B55275"/>
    <w:rsid w:val="00B56F92"/>
    <w:rsid w:val="00B61BBE"/>
    <w:rsid w:val="00B747C9"/>
    <w:rsid w:val="00B90957"/>
    <w:rsid w:val="00BA669B"/>
    <w:rsid w:val="00BB4E62"/>
    <w:rsid w:val="00BB7E93"/>
    <w:rsid w:val="00BC4D90"/>
    <w:rsid w:val="00BD102C"/>
    <w:rsid w:val="00BD3755"/>
    <w:rsid w:val="00BE4161"/>
    <w:rsid w:val="00BE57DB"/>
    <w:rsid w:val="00BE6373"/>
    <w:rsid w:val="00BF111F"/>
    <w:rsid w:val="00BF39A2"/>
    <w:rsid w:val="00C05232"/>
    <w:rsid w:val="00C12802"/>
    <w:rsid w:val="00C25B76"/>
    <w:rsid w:val="00C27239"/>
    <w:rsid w:val="00C369E3"/>
    <w:rsid w:val="00C47BBA"/>
    <w:rsid w:val="00C53F7A"/>
    <w:rsid w:val="00C63169"/>
    <w:rsid w:val="00C63FEE"/>
    <w:rsid w:val="00C65244"/>
    <w:rsid w:val="00C820B4"/>
    <w:rsid w:val="00C86847"/>
    <w:rsid w:val="00CB0DCF"/>
    <w:rsid w:val="00CB2BBF"/>
    <w:rsid w:val="00CC085D"/>
    <w:rsid w:val="00CC1CAD"/>
    <w:rsid w:val="00CC3C41"/>
    <w:rsid w:val="00CD1CCD"/>
    <w:rsid w:val="00CD40FA"/>
    <w:rsid w:val="00CE19F1"/>
    <w:rsid w:val="00CF069A"/>
    <w:rsid w:val="00CF55C3"/>
    <w:rsid w:val="00D00CE2"/>
    <w:rsid w:val="00D027FC"/>
    <w:rsid w:val="00D0502A"/>
    <w:rsid w:val="00D13722"/>
    <w:rsid w:val="00D149AA"/>
    <w:rsid w:val="00D172DC"/>
    <w:rsid w:val="00D20C13"/>
    <w:rsid w:val="00D26216"/>
    <w:rsid w:val="00D26FDA"/>
    <w:rsid w:val="00D403C2"/>
    <w:rsid w:val="00D40578"/>
    <w:rsid w:val="00D42D06"/>
    <w:rsid w:val="00D43393"/>
    <w:rsid w:val="00D43850"/>
    <w:rsid w:val="00D54410"/>
    <w:rsid w:val="00D70FEA"/>
    <w:rsid w:val="00D733F8"/>
    <w:rsid w:val="00D76A49"/>
    <w:rsid w:val="00D80503"/>
    <w:rsid w:val="00D842E5"/>
    <w:rsid w:val="00D84B33"/>
    <w:rsid w:val="00D94347"/>
    <w:rsid w:val="00D9533F"/>
    <w:rsid w:val="00DA1FA5"/>
    <w:rsid w:val="00DA3869"/>
    <w:rsid w:val="00DA58B1"/>
    <w:rsid w:val="00DB22F3"/>
    <w:rsid w:val="00DB3B97"/>
    <w:rsid w:val="00DB7803"/>
    <w:rsid w:val="00DB7F8F"/>
    <w:rsid w:val="00DC436C"/>
    <w:rsid w:val="00DE47BC"/>
    <w:rsid w:val="00DE4D6F"/>
    <w:rsid w:val="00DE7C5C"/>
    <w:rsid w:val="00E11571"/>
    <w:rsid w:val="00E20E6D"/>
    <w:rsid w:val="00E2260F"/>
    <w:rsid w:val="00E22CBD"/>
    <w:rsid w:val="00E2383A"/>
    <w:rsid w:val="00E32873"/>
    <w:rsid w:val="00E365FC"/>
    <w:rsid w:val="00E62383"/>
    <w:rsid w:val="00E6624A"/>
    <w:rsid w:val="00E66AA5"/>
    <w:rsid w:val="00E72032"/>
    <w:rsid w:val="00E81758"/>
    <w:rsid w:val="00E8335E"/>
    <w:rsid w:val="00E9258E"/>
    <w:rsid w:val="00E932F7"/>
    <w:rsid w:val="00E9524F"/>
    <w:rsid w:val="00EA0168"/>
    <w:rsid w:val="00EA0198"/>
    <w:rsid w:val="00EA127C"/>
    <w:rsid w:val="00EA3155"/>
    <w:rsid w:val="00EB3972"/>
    <w:rsid w:val="00EB41F1"/>
    <w:rsid w:val="00ED1EE3"/>
    <w:rsid w:val="00ED2F96"/>
    <w:rsid w:val="00ED35F7"/>
    <w:rsid w:val="00ED3F8F"/>
    <w:rsid w:val="00ED6CCA"/>
    <w:rsid w:val="00ED7EBC"/>
    <w:rsid w:val="00EE149F"/>
    <w:rsid w:val="00EE2023"/>
    <w:rsid w:val="00EF1BE6"/>
    <w:rsid w:val="00EF1D84"/>
    <w:rsid w:val="00EF42DD"/>
    <w:rsid w:val="00F04076"/>
    <w:rsid w:val="00F0594E"/>
    <w:rsid w:val="00F0599F"/>
    <w:rsid w:val="00F23BC1"/>
    <w:rsid w:val="00F42BA3"/>
    <w:rsid w:val="00F444EA"/>
    <w:rsid w:val="00F449C7"/>
    <w:rsid w:val="00F4768A"/>
    <w:rsid w:val="00F508FB"/>
    <w:rsid w:val="00F5579C"/>
    <w:rsid w:val="00F66DA5"/>
    <w:rsid w:val="00F717B9"/>
    <w:rsid w:val="00F73010"/>
    <w:rsid w:val="00F8090D"/>
    <w:rsid w:val="00F830DE"/>
    <w:rsid w:val="00F92CA5"/>
    <w:rsid w:val="00F93EFF"/>
    <w:rsid w:val="00F96136"/>
    <w:rsid w:val="00FA7524"/>
    <w:rsid w:val="00FB131B"/>
    <w:rsid w:val="00FB43EF"/>
    <w:rsid w:val="00FD1E04"/>
    <w:rsid w:val="00FD26C2"/>
    <w:rsid w:val="00FD330E"/>
    <w:rsid w:val="00FE2B0C"/>
    <w:rsid w:val="00FF07F7"/>
    <w:rsid w:val="00FF2AAA"/>
    <w:rsid w:val="00FF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ADB82A"/>
  <w15:chartTrackingRefBased/>
  <w15:docId w15:val="{B7089674-81AF-1848-89B6-DC168807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</cp:revision>
  <dcterms:created xsi:type="dcterms:W3CDTF">2022-03-02T16:14:00Z</dcterms:created>
  <dcterms:modified xsi:type="dcterms:W3CDTF">2022-04-10T14:39:00Z</dcterms:modified>
</cp:coreProperties>
</file>